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5F327" w14:textId="1FA2CDB1" w:rsidR="00961561" w:rsidRDefault="00BA4A6E" w:rsidP="00961561">
      <w:pPr>
        <w:jc w:val="both"/>
        <w:rPr>
          <w:b/>
          <w:bCs/>
        </w:rPr>
      </w:pPr>
      <w:bookmarkStart w:id="0" w:name="_Hlk103097856"/>
      <w:bookmarkStart w:id="1" w:name="_Hlk103120436"/>
      <w:r>
        <w:rPr>
          <w:b/>
          <w:bCs/>
        </w:rPr>
        <w:t xml:space="preserve">Supplementary </w:t>
      </w:r>
      <w:r w:rsidR="00961561" w:rsidRPr="00961561">
        <w:rPr>
          <w:b/>
          <w:bCs/>
        </w:rPr>
        <w:t xml:space="preserve">Table </w:t>
      </w:r>
      <w:r>
        <w:rPr>
          <w:b/>
          <w:bCs/>
        </w:rPr>
        <w:t>2</w:t>
      </w:r>
      <w:r w:rsidR="00961561" w:rsidRPr="00961561">
        <w:rPr>
          <w:b/>
          <w:bCs/>
        </w:rPr>
        <w:t xml:space="preserve"> </w:t>
      </w:r>
    </w:p>
    <w:p w14:paraId="009916CB" w14:textId="518726C2" w:rsidR="00961561" w:rsidRPr="001C50EF" w:rsidRDefault="00961561" w:rsidP="00961561">
      <w:pPr>
        <w:jc w:val="both"/>
      </w:pPr>
      <w:r>
        <w:rPr>
          <w:b/>
          <w:bCs/>
        </w:rPr>
        <w:t>Bacterial genera relative abundance in PD model treated with placebo or Symprove</w:t>
      </w:r>
      <w:r w:rsidRPr="00650B3F">
        <w:rPr>
          <w:b/>
          <w:bCs/>
          <w:vertAlign w:val="superscript"/>
        </w:rPr>
        <w:t>TM</w:t>
      </w:r>
      <w:r>
        <w:rPr>
          <w:b/>
          <w:bCs/>
        </w:rPr>
        <w:t xml:space="preserve">.  </w:t>
      </w:r>
      <w:r w:rsidRPr="00650B3F">
        <w:t xml:space="preserve">Significant bacterial genera with relative abundance &gt; 0.5% in at least one of the groups (mean ± SEM) are shown. Variations in genera relative abundances among </w:t>
      </w:r>
      <w:r w:rsidR="00D13097">
        <w:t xml:space="preserve">the </w:t>
      </w:r>
      <w:r w:rsidRPr="00650B3F">
        <w:t xml:space="preserve">groups were assessed by one-way analysis of variance followed by Tukey multiple comparison post hoc test. *p &lt; </w:t>
      </w:r>
      <w:r>
        <w:t>0</w:t>
      </w:r>
      <w:r w:rsidRPr="00650B3F">
        <w:t xml:space="preserve">.05, **p &lt; </w:t>
      </w:r>
      <w:r>
        <w:t>0</w:t>
      </w:r>
      <w:r w:rsidRPr="00650B3F">
        <w:t xml:space="preserve">.01, ***p &lt; </w:t>
      </w:r>
      <w:r>
        <w:t>0</w:t>
      </w:r>
      <w:r w:rsidRPr="00650B3F">
        <w:t>.001, ****p&lt;</w:t>
      </w:r>
      <w:r>
        <w:t>0</w:t>
      </w:r>
      <w:r w:rsidRPr="00650B3F">
        <w:t>.0001</w:t>
      </w:r>
      <w:r>
        <w:t>.</w:t>
      </w:r>
    </w:p>
    <w:bookmarkEnd w:id="0"/>
    <w:p w14:paraId="2FFA7CBB" w14:textId="0C0C2983" w:rsidR="00961561" w:rsidRDefault="00961561">
      <w:pPr>
        <w:rPr>
          <w:b/>
          <w:bCs/>
        </w:rPr>
      </w:pPr>
    </w:p>
    <w:tbl>
      <w:tblPr>
        <w:tblStyle w:val="PlainTable5"/>
        <w:tblpPr w:leftFromText="142" w:rightFromText="142" w:vertAnchor="page" w:horzAnchor="margin" w:tblpY="3391"/>
        <w:tblW w:w="3612" w:type="pct"/>
        <w:tblLook w:val="04A0" w:firstRow="1" w:lastRow="0" w:firstColumn="1" w:lastColumn="0" w:noHBand="0" w:noVBand="1"/>
      </w:tblPr>
      <w:tblGrid>
        <w:gridCol w:w="2516"/>
        <w:gridCol w:w="2002"/>
        <w:gridCol w:w="2002"/>
      </w:tblGrid>
      <w:tr w:rsidR="00D242ED" w:rsidRPr="00961561" w14:paraId="0A4DD6D0" w14:textId="77777777" w:rsidTr="00E002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9" w:type="pct"/>
          </w:tcPr>
          <w:p w14:paraId="70717294" w14:textId="77777777" w:rsidR="00D242ED" w:rsidRPr="00961561" w:rsidRDefault="00D242ED" w:rsidP="00D242ED">
            <w:pPr>
              <w:spacing w:line="276" w:lineRule="auto"/>
              <w:jc w:val="center"/>
              <w:rPr>
                <w:b/>
                <w:bCs/>
                <w:i w:val="0"/>
                <w:iCs w:val="0"/>
                <w:sz w:val="20"/>
                <w:szCs w:val="20"/>
              </w:rPr>
            </w:pPr>
            <w:r w:rsidRPr="00961561">
              <w:rPr>
                <w:b/>
                <w:bCs/>
                <w:sz w:val="20"/>
                <w:szCs w:val="20"/>
              </w:rPr>
              <w:t>Genus</w:t>
            </w:r>
          </w:p>
          <w:p w14:paraId="4B4589BB" w14:textId="77777777" w:rsidR="00D242ED" w:rsidRPr="00961561" w:rsidRDefault="00D242ED" w:rsidP="00D242ED">
            <w:pPr>
              <w:spacing w:line="276" w:lineRule="auto"/>
              <w:jc w:val="center"/>
              <w:rPr>
                <w:b/>
                <w:bCs/>
                <w:i w:val="0"/>
                <w:iCs w:val="0"/>
                <w:sz w:val="20"/>
                <w:szCs w:val="20"/>
              </w:rPr>
            </w:pPr>
          </w:p>
        </w:tc>
        <w:tc>
          <w:tcPr>
            <w:tcW w:w="1535" w:type="pct"/>
          </w:tcPr>
          <w:p w14:paraId="45C1AF6A" w14:textId="77777777" w:rsidR="00D242ED" w:rsidRPr="00961561" w:rsidRDefault="00D242ED" w:rsidP="00D242E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961561">
              <w:rPr>
                <w:b/>
                <w:bCs/>
                <w:sz w:val="20"/>
                <w:szCs w:val="20"/>
                <w:lang w:val="en-US"/>
              </w:rPr>
              <w:t xml:space="preserve">Model </w:t>
            </w:r>
            <w:r w:rsidRPr="00961561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+ </w:t>
            </w:r>
            <w:r w:rsidRPr="00961561">
              <w:rPr>
                <w:b/>
                <w:bCs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535" w:type="pct"/>
          </w:tcPr>
          <w:p w14:paraId="32733F3D" w14:textId="77777777" w:rsidR="00D242ED" w:rsidRPr="00961561" w:rsidRDefault="00D242ED" w:rsidP="00D242E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</w:pPr>
            <w:r w:rsidRPr="00961561">
              <w:rPr>
                <w:b/>
                <w:bCs/>
                <w:sz w:val="20"/>
                <w:szCs w:val="20"/>
                <w:lang w:val="en-US"/>
              </w:rPr>
              <w:t xml:space="preserve">Model </w:t>
            </w:r>
            <w:r w:rsidRPr="00961561">
              <w:rPr>
                <w:b/>
                <w:bCs/>
                <w:i w:val="0"/>
                <w:iCs w:val="0"/>
                <w:sz w:val="20"/>
                <w:szCs w:val="20"/>
                <w:lang w:val="en-US"/>
              </w:rPr>
              <w:t xml:space="preserve">+ </w:t>
            </w:r>
            <w:proofErr w:type="spellStart"/>
            <w:r w:rsidRPr="00961561">
              <w:rPr>
                <w:b/>
                <w:bCs/>
                <w:sz w:val="20"/>
                <w:szCs w:val="20"/>
                <w:lang w:val="en-US"/>
              </w:rPr>
              <w:t>Symprove</w:t>
            </w:r>
            <w:proofErr w:type="spellEnd"/>
          </w:p>
        </w:tc>
      </w:tr>
      <w:tr w:rsidR="00D242ED" w:rsidRPr="00961561" w14:paraId="79FD9583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6736A042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Acetatifactor</w:t>
            </w:r>
          </w:p>
        </w:tc>
        <w:tc>
          <w:tcPr>
            <w:tcW w:w="1535" w:type="pct"/>
          </w:tcPr>
          <w:p w14:paraId="35AEF4BF" w14:textId="62E9A93E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74.4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31.81</w:t>
            </w:r>
          </w:p>
        </w:tc>
        <w:tc>
          <w:tcPr>
            <w:tcW w:w="1535" w:type="pct"/>
          </w:tcPr>
          <w:p w14:paraId="13F00507" w14:textId="2559F523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52.6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1.78</w:t>
            </w:r>
            <w:r w:rsidRPr="0096156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242ED" w:rsidRPr="00961561" w14:paraId="431004DA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105DB6BB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Akkermansia</w:t>
            </w:r>
          </w:p>
        </w:tc>
        <w:tc>
          <w:tcPr>
            <w:tcW w:w="1535" w:type="pct"/>
          </w:tcPr>
          <w:p w14:paraId="7637EC63" w14:textId="7E45601E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.80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.800</w:t>
            </w:r>
          </w:p>
        </w:tc>
        <w:tc>
          <w:tcPr>
            <w:tcW w:w="1535" w:type="pct"/>
          </w:tcPr>
          <w:p w14:paraId="5A74849B" w14:textId="445D7DC2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33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73.95</w:t>
            </w:r>
            <w:r w:rsidRPr="0096156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242ED" w:rsidRPr="00961561" w14:paraId="57CD3B7C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5896F12A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Alistipes</w:t>
            </w:r>
          </w:p>
        </w:tc>
        <w:tc>
          <w:tcPr>
            <w:tcW w:w="1535" w:type="pct"/>
          </w:tcPr>
          <w:p w14:paraId="31AECD86" w14:textId="0408EC82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6697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507</w:t>
            </w:r>
          </w:p>
        </w:tc>
        <w:tc>
          <w:tcPr>
            <w:tcW w:w="1535" w:type="pct"/>
          </w:tcPr>
          <w:p w14:paraId="1A0F4B6C" w14:textId="08B03A91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5914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3402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61415516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776FE84C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Alloprevotella</w:t>
            </w:r>
          </w:p>
        </w:tc>
        <w:tc>
          <w:tcPr>
            <w:tcW w:w="1535" w:type="pct"/>
          </w:tcPr>
          <w:p w14:paraId="1B2FAD2A" w14:textId="0F070E4D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961561">
              <w:rPr>
                <w:sz w:val="20"/>
                <w:szCs w:val="20"/>
              </w:rPr>
              <w:t>822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899</w:t>
            </w:r>
          </w:p>
        </w:tc>
        <w:tc>
          <w:tcPr>
            <w:tcW w:w="1535" w:type="pct"/>
          </w:tcPr>
          <w:p w14:paraId="0F12D9FC" w14:textId="77777777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  <w:vertAlign w:val="superscript"/>
              </w:rPr>
              <w:t>**</w:t>
            </w:r>
            <w:r w:rsidRPr="00961561">
              <w:rPr>
                <w:sz w:val="20"/>
                <w:szCs w:val="20"/>
              </w:rPr>
              <w:t>&lt; LoQ</w:t>
            </w:r>
          </w:p>
        </w:tc>
      </w:tr>
      <w:tr w:rsidR="00D242ED" w:rsidRPr="00961561" w14:paraId="01FF9540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226A2435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Bacteroides_pectinophilu</w:t>
            </w:r>
          </w:p>
        </w:tc>
        <w:tc>
          <w:tcPr>
            <w:tcW w:w="1535" w:type="pct"/>
          </w:tcPr>
          <w:p w14:paraId="5CFBB85B" w14:textId="0346ED02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85.2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26.99</w:t>
            </w:r>
          </w:p>
        </w:tc>
        <w:tc>
          <w:tcPr>
            <w:tcW w:w="1535" w:type="pct"/>
          </w:tcPr>
          <w:p w14:paraId="3FDC5041" w14:textId="1A36E5A7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67.2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6.45</w:t>
            </w:r>
            <w:r w:rsidRPr="0096156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242ED" w:rsidRPr="00961561" w14:paraId="5FB1BA08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450D5E3D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Erysipelatoclostridium</w:t>
            </w:r>
          </w:p>
        </w:tc>
        <w:tc>
          <w:tcPr>
            <w:tcW w:w="1535" w:type="pct"/>
          </w:tcPr>
          <w:p w14:paraId="2CE52786" w14:textId="20C142B2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69.4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1.42</w:t>
            </w:r>
          </w:p>
        </w:tc>
        <w:tc>
          <w:tcPr>
            <w:tcW w:w="1535" w:type="pct"/>
          </w:tcPr>
          <w:p w14:paraId="6E2A1698" w14:textId="3AFC3841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1.2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5.361</w:t>
            </w:r>
            <w:r w:rsidRPr="0096156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242ED" w:rsidRPr="00961561" w14:paraId="5E315FFC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403AA5A4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Eubacterium_ventriosum</w:t>
            </w:r>
          </w:p>
        </w:tc>
        <w:tc>
          <w:tcPr>
            <w:tcW w:w="1535" w:type="pct"/>
          </w:tcPr>
          <w:p w14:paraId="24F14B2A" w14:textId="756FD93A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09.2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24.41</w:t>
            </w:r>
          </w:p>
        </w:tc>
        <w:tc>
          <w:tcPr>
            <w:tcW w:w="1535" w:type="pct"/>
          </w:tcPr>
          <w:p w14:paraId="57DD41C7" w14:textId="505E0C97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778.8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214.2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25DE4900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273C2795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Lachnospiraceae_NC2004</w:t>
            </w:r>
          </w:p>
        </w:tc>
        <w:tc>
          <w:tcPr>
            <w:tcW w:w="1535" w:type="pct"/>
          </w:tcPr>
          <w:p w14:paraId="49C73B39" w14:textId="59D4B6B5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092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283.8</w:t>
            </w:r>
          </w:p>
        </w:tc>
        <w:tc>
          <w:tcPr>
            <w:tcW w:w="1535" w:type="pct"/>
          </w:tcPr>
          <w:p w14:paraId="7B37C71B" w14:textId="6E834B84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89.6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51.88</w:t>
            </w:r>
            <w:r w:rsidRPr="0096156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242ED" w:rsidRPr="00961561" w14:paraId="523E3B25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5BA357F2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Lachnospiraceae_NK4B4</w:t>
            </w:r>
          </w:p>
        </w:tc>
        <w:tc>
          <w:tcPr>
            <w:tcW w:w="1535" w:type="pct"/>
          </w:tcPr>
          <w:p w14:paraId="2471BBAD" w14:textId="48979EFF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75.8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8.89</w:t>
            </w:r>
          </w:p>
        </w:tc>
        <w:tc>
          <w:tcPr>
            <w:tcW w:w="1535" w:type="pct"/>
          </w:tcPr>
          <w:p w14:paraId="3A39B0BE" w14:textId="77777777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&lt; LoQ</w:t>
            </w:r>
            <w:r w:rsidRPr="0096156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242ED" w:rsidRPr="00961561" w14:paraId="2979291E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386FD747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Lachnospiraceae_UCG_001</w:t>
            </w:r>
          </w:p>
        </w:tc>
        <w:tc>
          <w:tcPr>
            <w:tcW w:w="1535" w:type="pct"/>
          </w:tcPr>
          <w:p w14:paraId="35A29AA8" w14:textId="620A9480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837.2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213.6</w:t>
            </w:r>
          </w:p>
        </w:tc>
        <w:tc>
          <w:tcPr>
            <w:tcW w:w="1535" w:type="pct"/>
          </w:tcPr>
          <w:p w14:paraId="3A13ED08" w14:textId="78C20213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94.2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96.86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6411D43C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282B3C3E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Lactobacillus</w:t>
            </w:r>
          </w:p>
        </w:tc>
        <w:tc>
          <w:tcPr>
            <w:tcW w:w="1535" w:type="pct"/>
          </w:tcPr>
          <w:p w14:paraId="1DB2CFEC" w14:textId="6D033153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2965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932.1</w:t>
            </w:r>
          </w:p>
        </w:tc>
        <w:tc>
          <w:tcPr>
            <w:tcW w:w="1535" w:type="pct"/>
          </w:tcPr>
          <w:p w14:paraId="6FDF4974" w14:textId="60EFFD18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0151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822</w:t>
            </w:r>
            <w:r w:rsidRPr="0096156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242ED" w:rsidRPr="00961561" w14:paraId="43D00E73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1B07ED9F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Monoglobus</w:t>
            </w:r>
          </w:p>
        </w:tc>
        <w:tc>
          <w:tcPr>
            <w:tcW w:w="1535" w:type="pct"/>
          </w:tcPr>
          <w:p w14:paraId="1A33AEDA" w14:textId="3BEB9AB4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18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35.85</w:t>
            </w:r>
          </w:p>
        </w:tc>
        <w:tc>
          <w:tcPr>
            <w:tcW w:w="1535" w:type="pct"/>
          </w:tcPr>
          <w:p w14:paraId="4BC79C9D" w14:textId="06B79425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372.2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71.18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498E9C52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1FC71C55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Odoribacter</w:t>
            </w:r>
          </w:p>
        </w:tc>
        <w:tc>
          <w:tcPr>
            <w:tcW w:w="1535" w:type="pct"/>
          </w:tcPr>
          <w:p w14:paraId="3496B874" w14:textId="42347522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98.6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41.10</w:t>
            </w:r>
          </w:p>
        </w:tc>
        <w:tc>
          <w:tcPr>
            <w:tcW w:w="1535" w:type="pct"/>
          </w:tcPr>
          <w:p w14:paraId="152F103C" w14:textId="11C93349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253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407.1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384476CC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7F0FDD69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Parasutterella</w:t>
            </w:r>
          </w:p>
        </w:tc>
        <w:tc>
          <w:tcPr>
            <w:tcW w:w="1535" w:type="pct"/>
          </w:tcPr>
          <w:p w14:paraId="1EAE0D5E" w14:textId="1D9CB360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532.8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38.4</w:t>
            </w:r>
          </w:p>
        </w:tc>
        <w:tc>
          <w:tcPr>
            <w:tcW w:w="1535" w:type="pct"/>
          </w:tcPr>
          <w:p w14:paraId="16438B52" w14:textId="77777777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&lt; LoQ</w:t>
            </w:r>
            <w:r w:rsidRPr="0096156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242ED" w:rsidRPr="00961561" w14:paraId="44DFB447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358E37D1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Prevotellaceae_Ga6A1</w:t>
            </w:r>
          </w:p>
        </w:tc>
        <w:tc>
          <w:tcPr>
            <w:tcW w:w="1535" w:type="pct"/>
          </w:tcPr>
          <w:p w14:paraId="2C00203F" w14:textId="7B1C210C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4874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541</w:t>
            </w:r>
          </w:p>
        </w:tc>
        <w:tc>
          <w:tcPr>
            <w:tcW w:w="1535" w:type="pct"/>
          </w:tcPr>
          <w:p w14:paraId="1BE1EA21" w14:textId="77777777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&lt; LoQ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171CC407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5513DBC9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Prevotellaceae_NK3B31</w:t>
            </w:r>
          </w:p>
        </w:tc>
        <w:tc>
          <w:tcPr>
            <w:tcW w:w="1535" w:type="pct"/>
          </w:tcPr>
          <w:p w14:paraId="75E39F9C" w14:textId="2D7FB399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0916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207</w:t>
            </w:r>
          </w:p>
        </w:tc>
        <w:tc>
          <w:tcPr>
            <w:tcW w:w="1535" w:type="pct"/>
          </w:tcPr>
          <w:p w14:paraId="386F0B99" w14:textId="77777777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&lt; LoQ</w:t>
            </w:r>
            <w:r w:rsidRPr="00961561">
              <w:rPr>
                <w:sz w:val="20"/>
                <w:szCs w:val="20"/>
                <w:vertAlign w:val="superscript"/>
              </w:rPr>
              <w:t>****</w:t>
            </w:r>
          </w:p>
        </w:tc>
      </w:tr>
      <w:tr w:rsidR="00D242ED" w:rsidRPr="00961561" w14:paraId="620CD50F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4598F30B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Pygmaiobacter</w:t>
            </w:r>
          </w:p>
        </w:tc>
        <w:tc>
          <w:tcPr>
            <w:tcW w:w="1535" w:type="pct"/>
          </w:tcPr>
          <w:p w14:paraId="17B0D72C" w14:textId="4FCF736C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64.6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3.79</w:t>
            </w:r>
          </w:p>
        </w:tc>
        <w:tc>
          <w:tcPr>
            <w:tcW w:w="1535" w:type="pct"/>
          </w:tcPr>
          <w:p w14:paraId="763B7538" w14:textId="46993EAE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3.60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2.205</w:t>
            </w:r>
            <w:r w:rsidRPr="00961561">
              <w:rPr>
                <w:sz w:val="20"/>
                <w:szCs w:val="20"/>
                <w:vertAlign w:val="superscript"/>
              </w:rPr>
              <w:t>**</w:t>
            </w:r>
          </w:p>
        </w:tc>
      </w:tr>
      <w:tr w:rsidR="00D242ED" w:rsidRPr="00961561" w14:paraId="45CA4505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21569A0F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Romboutsia</w:t>
            </w:r>
          </w:p>
        </w:tc>
        <w:tc>
          <w:tcPr>
            <w:tcW w:w="1535" w:type="pct"/>
          </w:tcPr>
          <w:p w14:paraId="126103B9" w14:textId="6334650A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9876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3278</w:t>
            </w:r>
          </w:p>
        </w:tc>
        <w:tc>
          <w:tcPr>
            <w:tcW w:w="1535" w:type="pct"/>
          </w:tcPr>
          <w:p w14:paraId="2ED8949E" w14:textId="465BE3C8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745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849.1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16C1329E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7BC69F90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Roseburia</w:t>
            </w:r>
          </w:p>
        </w:tc>
        <w:tc>
          <w:tcPr>
            <w:tcW w:w="1535" w:type="pct"/>
          </w:tcPr>
          <w:p w14:paraId="0DE453D9" w14:textId="00283FA6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4591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867.3</w:t>
            </w:r>
          </w:p>
        </w:tc>
        <w:tc>
          <w:tcPr>
            <w:tcW w:w="1535" w:type="pct"/>
          </w:tcPr>
          <w:p w14:paraId="0B715B1E" w14:textId="5104391E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835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344.6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37A29262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0CBF8B07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Ruminococcus_torques</w:t>
            </w:r>
          </w:p>
        </w:tc>
        <w:tc>
          <w:tcPr>
            <w:tcW w:w="1535" w:type="pct"/>
          </w:tcPr>
          <w:p w14:paraId="2B4544CA" w14:textId="612D3A6F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32.4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2.97</w:t>
            </w:r>
          </w:p>
        </w:tc>
        <w:tc>
          <w:tcPr>
            <w:tcW w:w="1535" w:type="pct"/>
          </w:tcPr>
          <w:p w14:paraId="1B6CCA88" w14:textId="77777777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&lt; LoQ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67A10BA0" w14:textId="77777777" w:rsidTr="00D242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72D67E4F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Tuzzerella</w:t>
            </w:r>
          </w:p>
        </w:tc>
        <w:tc>
          <w:tcPr>
            <w:tcW w:w="1535" w:type="pct"/>
          </w:tcPr>
          <w:p w14:paraId="29B88C32" w14:textId="4DD5D84A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233.2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72.78</w:t>
            </w:r>
          </w:p>
        </w:tc>
        <w:tc>
          <w:tcPr>
            <w:tcW w:w="1535" w:type="pct"/>
          </w:tcPr>
          <w:p w14:paraId="27E7186E" w14:textId="52AAF302" w:rsidR="00D242ED" w:rsidRPr="00961561" w:rsidRDefault="00D242ED" w:rsidP="00D242E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54.8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1.92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D242ED" w:rsidRPr="00961561" w14:paraId="1F45A85D" w14:textId="77777777" w:rsidTr="00D242ED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9" w:type="pct"/>
          </w:tcPr>
          <w:p w14:paraId="2847E6E6" w14:textId="77777777" w:rsidR="00D242ED" w:rsidRPr="00961561" w:rsidRDefault="00D242ED" w:rsidP="00D242ED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UCG_009</w:t>
            </w:r>
          </w:p>
        </w:tc>
        <w:tc>
          <w:tcPr>
            <w:tcW w:w="1535" w:type="pct"/>
          </w:tcPr>
          <w:p w14:paraId="6971BD00" w14:textId="250A5C31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138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21.47</w:t>
            </w:r>
          </w:p>
        </w:tc>
        <w:tc>
          <w:tcPr>
            <w:tcW w:w="1535" w:type="pct"/>
          </w:tcPr>
          <w:p w14:paraId="4B6C92B9" w14:textId="4E37409D" w:rsidR="00D242ED" w:rsidRPr="00961561" w:rsidRDefault="00D242ED" w:rsidP="00D242E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961561">
              <w:rPr>
                <w:sz w:val="20"/>
                <w:szCs w:val="20"/>
              </w:rPr>
              <w:t>45.60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±</w:t>
            </w:r>
            <w:r w:rsidR="00BA4A6E">
              <w:rPr>
                <w:sz w:val="20"/>
                <w:szCs w:val="20"/>
              </w:rPr>
              <w:t xml:space="preserve"> </w:t>
            </w:r>
            <w:r w:rsidRPr="00961561">
              <w:rPr>
                <w:sz w:val="20"/>
                <w:szCs w:val="20"/>
              </w:rPr>
              <w:t>18.18</w:t>
            </w:r>
            <w:r w:rsidRPr="00961561">
              <w:rPr>
                <w:sz w:val="20"/>
                <w:szCs w:val="20"/>
                <w:vertAlign w:val="superscript"/>
              </w:rPr>
              <w:t>*</w:t>
            </w:r>
          </w:p>
        </w:tc>
      </w:tr>
    </w:tbl>
    <w:p w14:paraId="1CDE5BDB" w14:textId="7CE56057" w:rsidR="00961561" w:rsidRDefault="00961561">
      <w:pPr>
        <w:rPr>
          <w:b/>
          <w:bCs/>
        </w:rPr>
      </w:pPr>
    </w:p>
    <w:p w14:paraId="06ADEC95" w14:textId="5959D716" w:rsidR="00D242ED" w:rsidRDefault="00D242ED">
      <w:pPr>
        <w:rPr>
          <w:b/>
          <w:bCs/>
        </w:rPr>
      </w:pPr>
    </w:p>
    <w:p w14:paraId="669D415B" w14:textId="39E11C25" w:rsidR="00D242ED" w:rsidRDefault="00D242ED">
      <w:pPr>
        <w:rPr>
          <w:b/>
          <w:bCs/>
        </w:rPr>
      </w:pPr>
    </w:p>
    <w:p w14:paraId="0C019A5A" w14:textId="348B192E" w:rsidR="00D242ED" w:rsidRDefault="00D242ED">
      <w:pPr>
        <w:rPr>
          <w:b/>
          <w:bCs/>
        </w:rPr>
      </w:pPr>
    </w:p>
    <w:p w14:paraId="5751D32D" w14:textId="791F3A8A" w:rsidR="00D242ED" w:rsidRDefault="00D242ED">
      <w:pPr>
        <w:rPr>
          <w:b/>
          <w:bCs/>
        </w:rPr>
      </w:pPr>
    </w:p>
    <w:p w14:paraId="3E15AE21" w14:textId="60C5F457" w:rsidR="00D242ED" w:rsidRDefault="00D242ED">
      <w:pPr>
        <w:rPr>
          <w:b/>
          <w:bCs/>
        </w:rPr>
      </w:pPr>
    </w:p>
    <w:p w14:paraId="253B8AF8" w14:textId="784F0C01" w:rsidR="00D242ED" w:rsidRDefault="00D242ED">
      <w:pPr>
        <w:rPr>
          <w:b/>
          <w:bCs/>
        </w:rPr>
      </w:pPr>
    </w:p>
    <w:p w14:paraId="0B8C803F" w14:textId="2820AA5C" w:rsidR="00D242ED" w:rsidRDefault="00D242ED">
      <w:pPr>
        <w:rPr>
          <w:b/>
          <w:bCs/>
        </w:rPr>
      </w:pPr>
    </w:p>
    <w:p w14:paraId="08344B1D" w14:textId="59325A25" w:rsidR="00D242ED" w:rsidRDefault="00D242ED">
      <w:pPr>
        <w:rPr>
          <w:b/>
          <w:bCs/>
        </w:rPr>
      </w:pPr>
    </w:p>
    <w:p w14:paraId="7BB929A2" w14:textId="77777777" w:rsidR="00D242ED" w:rsidRPr="00961561" w:rsidRDefault="00D242ED">
      <w:pPr>
        <w:rPr>
          <w:b/>
          <w:bCs/>
        </w:rPr>
      </w:pPr>
    </w:p>
    <w:p w14:paraId="0945E05B" w14:textId="77777777" w:rsidR="00D16651" w:rsidRDefault="00D16651"/>
    <w:bookmarkEnd w:id="1"/>
    <w:p w14:paraId="492ECC16" w14:textId="77777777" w:rsidR="00F521F8" w:rsidRPr="00247D5E" w:rsidRDefault="00F521F8" w:rsidP="00D84CA3">
      <w:pPr>
        <w:spacing w:line="276" w:lineRule="auto"/>
        <w:rPr>
          <w:sz w:val="16"/>
          <w:szCs w:val="16"/>
        </w:rPr>
      </w:pPr>
    </w:p>
    <w:sectPr w:rsidR="00F521F8" w:rsidRPr="00247D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567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641C"/>
    <w:rsid w:val="000A19D4"/>
    <w:rsid w:val="000C76F3"/>
    <w:rsid w:val="000E5017"/>
    <w:rsid w:val="00107431"/>
    <w:rsid w:val="00126564"/>
    <w:rsid w:val="0020060B"/>
    <w:rsid w:val="00247D5E"/>
    <w:rsid w:val="00261276"/>
    <w:rsid w:val="00290113"/>
    <w:rsid w:val="002F641C"/>
    <w:rsid w:val="002F6E97"/>
    <w:rsid w:val="003772CF"/>
    <w:rsid w:val="003925F8"/>
    <w:rsid w:val="003D116F"/>
    <w:rsid w:val="00411261"/>
    <w:rsid w:val="004C0060"/>
    <w:rsid w:val="0057421D"/>
    <w:rsid w:val="006952E4"/>
    <w:rsid w:val="007F3AB1"/>
    <w:rsid w:val="008D3587"/>
    <w:rsid w:val="00961561"/>
    <w:rsid w:val="00987426"/>
    <w:rsid w:val="00A02380"/>
    <w:rsid w:val="00A02B0D"/>
    <w:rsid w:val="00A85FC2"/>
    <w:rsid w:val="00B92C79"/>
    <w:rsid w:val="00BA4A6E"/>
    <w:rsid w:val="00BC42D1"/>
    <w:rsid w:val="00BE541E"/>
    <w:rsid w:val="00C616E3"/>
    <w:rsid w:val="00CA6C2B"/>
    <w:rsid w:val="00CF2877"/>
    <w:rsid w:val="00D13097"/>
    <w:rsid w:val="00D16651"/>
    <w:rsid w:val="00D242ED"/>
    <w:rsid w:val="00D540A2"/>
    <w:rsid w:val="00D84CA3"/>
    <w:rsid w:val="00D95495"/>
    <w:rsid w:val="00E0022C"/>
    <w:rsid w:val="00E317A9"/>
    <w:rsid w:val="00EA57AE"/>
    <w:rsid w:val="00EF431D"/>
    <w:rsid w:val="00F4145B"/>
    <w:rsid w:val="00F521F8"/>
    <w:rsid w:val="00FD2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B2F94"/>
  <w15:chartTrackingRefBased/>
  <w15:docId w15:val="{FD13AB0F-9E14-0248-ADC1-5F59623F5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7A9"/>
    <w:rPr>
      <w:rFonts w:ascii="Times New Roman" w:eastAsia="Times New Roman" w:hAnsi="Times New Roman" w:cs="Times New Roman"/>
      <w:lang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060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6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F641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F641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2F641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F641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2F641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2F641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2F641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2">
    <w:name w:val="Plain Table 2"/>
    <w:basedOn w:val="TableNormal"/>
    <w:uiPriority w:val="42"/>
    <w:rsid w:val="002F641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0060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9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711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563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70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63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48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913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767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3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6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9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5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7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8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3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6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6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0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95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2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5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9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9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7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8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30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5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3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6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26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7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0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74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485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52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5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9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74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978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896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1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3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9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70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3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9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5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8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72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33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7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4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3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2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76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6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0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CA0CF0E-FF0D-F84D-B5C9-BC8FE8FE55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5</Words>
  <Characters>1232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De Caro</dc:creator>
  <cp:keywords/>
  <dc:description/>
  <cp:lastModifiedBy>Audrey Mercer</cp:lastModifiedBy>
  <cp:revision>6</cp:revision>
  <dcterms:created xsi:type="dcterms:W3CDTF">2022-05-11T09:30:00Z</dcterms:created>
  <dcterms:modified xsi:type="dcterms:W3CDTF">2022-05-11T09:37:00Z</dcterms:modified>
</cp:coreProperties>
</file>